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7B5" w:rsidRDefault="003067B5">
      <w:r w:rsidRPr="003067B5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964C6B" wp14:editId="22FE9F3B">
                <wp:simplePos x="0" y="0"/>
                <wp:positionH relativeFrom="column">
                  <wp:posOffset>-247650</wp:posOffset>
                </wp:positionH>
                <wp:positionV relativeFrom="paragraph">
                  <wp:posOffset>-638175</wp:posOffset>
                </wp:positionV>
                <wp:extent cx="5951286" cy="8326747"/>
                <wp:effectExtent l="0" t="0" r="0" b="0"/>
                <wp:wrapNone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1286" cy="8326747"/>
                          <a:chOff x="0" y="0"/>
                          <a:chExt cx="5951286" cy="8326749"/>
                        </a:xfrm>
                      </wpg:grpSpPr>
                      <wps:wsp>
                        <wps:cNvPr id="2" name="TextBox 3"/>
                        <wps:cNvSpPr txBox="1"/>
                        <wps:spPr>
                          <a:xfrm>
                            <a:off x="1167859" y="0"/>
                            <a:ext cx="53086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067B5" w:rsidRDefault="003067B5" w:rsidP="003067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Calf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TextBox 36"/>
                        <wps:cNvSpPr txBox="1"/>
                        <wps:spPr>
                          <a:xfrm>
                            <a:off x="4683783" y="0"/>
                            <a:ext cx="53086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067B5" w:rsidRDefault="003067B5" w:rsidP="003067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Calf 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1281830" y="4145757"/>
                            <a:ext cx="535724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067B5" w:rsidRDefault="003067B5" w:rsidP="003067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Calf 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4668451" y="4145445"/>
                            <a:ext cx="53086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067B5" w:rsidRDefault="003067B5" w:rsidP="003067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Calf 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3535647" y="236599"/>
                            <a:ext cx="2386889" cy="3737480"/>
                            <a:chOff x="3535647" y="236599"/>
                            <a:chExt cx="2516673" cy="3737480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2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35647" y="236599"/>
                              <a:ext cx="2269614" cy="13114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1" name="Picture 2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35672" y="2346910"/>
                              <a:ext cx="2316648" cy="16271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2" name="Picture 2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71967" y="1303652"/>
                              <a:ext cx="2042820" cy="1324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g:grpSp>
                        <wpg:cNvPr id="7" name="Group 7"/>
                        <wpg:cNvGrpSpPr/>
                        <wpg:grpSpPr>
                          <a:xfrm>
                            <a:off x="3535647" y="4344394"/>
                            <a:ext cx="2415639" cy="3959598"/>
                            <a:chOff x="3535647" y="4344394"/>
                            <a:chExt cx="2546431" cy="3959598"/>
                          </a:xfrm>
                        </wpg:grpSpPr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35647" y="4344394"/>
                              <a:ext cx="2351615" cy="13588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52903" y="6671910"/>
                              <a:ext cx="2329175" cy="163208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86278" y="5486182"/>
                              <a:ext cx="2148609" cy="15543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g:grpSp>
                        <wpg:cNvPr id="9" name="Group 9"/>
                        <wpg:cNvGrpSpPr/>
                        <wpg:grpSpPr>
                          <a:xfrm>
                            <a:off x="0" y="4379508"/>
                            <a:ext cx="2561610" cy="3947241"/>
                            <a:chOff x="0" y="4379507"/>
                            <a:chExt cx="2662170" cy="3958354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5819" y="6604312"/>
                              <a:ext cx="2456351" cy="17335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379507"/>
                              <a:ext cx="2335745" cy="13496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43919" y="5480362"/>
                              <a:ext cx="2143734" cy="139314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59849" y="236600"/>
                            <a:ext cx="2501761" cy="3737480"/>
                            <a:chOff x="59849" y="236600"/>
                            <a:chExt cx="2501761" cy="3738055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4161" y="2356436"/>
                              <a:ext cx="2287449" cy="16182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849" y="236600"/>
                              <a:ext cx="2280179" cy="13175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7714" y="1286786"/>
                              <a:ext cx="2046952" cy="13409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-19.5pt;margin-top:-50.25pt;width:468.6pt;height:655.65pt;z-index:251659264" coordsize="59512,8326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11678;width:5309;height:27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d7BcIA&#10;AADa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QZ/V+IN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d3sFwgAAANoAAAAPAAAAAAAAAAAAAAAAAJgCAABkcnMvZG93&#10;bnJldi54bWxQSwUGAAAAAAQABAD1AAAAhwMAAAAA&#10;" filled="f" stroked="f">
                  <v:textbox style="mso-fit-shape-to-text:t">
                    <w:txbxContent>
                      <w:p w:rsidR="003067B5" w:rsidRDefault="003067B5" w:rsidP="003067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Calf 1</w:t>
                        </w:r>
                      </w:p>
                    </w:txbxContent>
                  </v:textbox>
                </v:shape>
                <v:shape id="TextBox 36" o:spid="_x0000_s1028" type="#_x0000_t202" style="position:absolute;left:46837;width:5309;height:27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3067B5" w:rsidRDefault="003067B5" w:rsidP="003067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Calf 2</w:t>
                        </w:r>
                      </w:p>
                    </w:txbxContent>
                  </v:textbox>
                </v:shape>
                <v:shape id="TextBox 5" o:spid="_x0000_s1029" type="#_x0000_t202" style="position:absolute;left:12818;top:41457;width:535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3067B5" w:rsidRDefault="003067B5" w:rsidP="003067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Calf 3</w:t>
                        </w:r>
                      </w:p>
                    </w:txbxContent>
                  </v:textbox>
                </v:shape>
                <v:shape id="TextBox 6" o:spid="_x0000_s1030" type="#_x0000_t202" style="position:absolute;left:46684;top:41454;width:5309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3067B5" w:rsidRDefault="003067B5" w:rsidP="003067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Calf 4</w:t>
                        </w:r>
                      </w:p>
                    </w:txbxContent>
                  </v:textbox>
                </v:shape>
                <v:group id="Group 6" o:spid="_x0000_s1031" style="position:absolute;left:35356;top:2365;width:23869;height:37375" coordorigin="35356,2365" coordsize="25166,373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0" o:spid="_x0000_s1032" type="#_x0000_t75" style="position:absolute;left:35356;top:2365;width:22696;height:131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RVxnCAAAA2wAAAA8AAABkcnMvZG93bnJldi54bWxET89rwjAUvgv7H8Ib7Kbpioh0xjLGBmPq&#10;wbqx67N5tt2al5LEtv735iB4/Ph+r/LRtKIn5xvLCp5nCQji0uqGKwXfh4/pEoQPyBpby6TgQh7y&#10;9cNkhZm2A++pL0IlYgj7DBXUIXSZlL6syaCf2Y44cifrDIYIXSW1wyGGm1amSbKQBhuODTV29FZT&#10;+V+cjQLT/Ca7rz/Xz999f5z/FNVhuxmUenocX19ABBrDXXxzf2oFaVwfv8QfINdX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hUVcZwgAAANsAAAAPAAAAAAAAAAAAAAAAAJ8C&#10;AABkcnMvZG93bnJldi54bWxQSwUGAAAAAAQABAD3AAAAjgMAAAAA&#10;" fillcolor="#4f81bd [3204]" strokecolor="black [3213]">
                    <v:imagedata r:id="rId17" o:title=""/>
                    <v:shadow color="#eeece1 [3214]"/>
                  </v:shape>
                  <v:shape id="Picture 21" o:spid="_x0000_s1033" type="#_x0000_t75" style="position:absolute;left:37356;top:23469;width:23167;height:16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q3vZjEAAAA2wAAAA8AAABkcnMvZG93bnJldi54bWxEj9FqwkAURN+F/sNyC33TTYIVia7Slgil&#10;oLa2H3DJXrOh2bshu03i33cFwcdhZs4w6+1oG9FT52vHCtJZAoK4dLrmSsHP9266BOEDssbGMSm4&#10;kIft5mGyxly7gb+oP4VKRAj7HBWYENpcSl8asuhnriWO3tl1FkOUXSV1h0OE20ZmSbKQFmuOCwZb&#10;ejNU/p7+rIJi+Ty3o7l8FvvdPNWvDR2rj4NST4/jywpEoDHcw7f2u1aQpXD9En+A3Pw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q3vZjEAAAA2wAAAA8AAAAAAAAAAAAAAAAA&#10;nwIAAGRycy9kb3ducmV2LnhtbFBLBQYAAAAABAAEAPcAAACQAwAAAAA=&#10;" fillcolor="#4f81bd [3204]" strokecolor="black [3213]">
                    <v:imagedata r:id="rId18" o:title=""/>
                    <v:shadow color="#eeece1 [3214]"/>
                  </v:shape>
                  <v:shape id="Picture 22" o:spid="_x0000_s1034" type="#_x0000_t75" style="position:absolute;left:37719;top:13036;width:20428;height:13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VLVzDAAAA2wAAAA8AAABkcnMvZG93bnJldi54bWxEj0+LwjAUxO+C3yE8YW+abmHFrUZZREU9&#10;+Wcv3h7Nsy02LyWJWv30ZmHB4zAzv2Ems9bU4kbOV5YVfA4SEMS51RUXCn6Py/4IhA/IGmvLpOBB&#10;HmbTbmeCmbZ33tPtEAoRIewzVFCG0GRS+rwkg35gG+Lona0zGKJ0hdQO7xFuapkmyVAarDgulNjQ&#10;vKT8crgaBduVPvrVfrH4Wu90sZTPjftOTkp99NqfMYhAbXiH/9trrSBN4e9L/AFy+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RUtXMMAAADbAAAADwAAAAAAAAAAAAAAAACf&#10;AgAAZHJzL2Rvd25yZXYueG1sUEsFBgAAAAAEAAQA9wAAAI8DAAAAAA==&#10;" fillcolor="#4f81bd [3204]" strokecolor="black [3213]">
                    <v:imagedata r:id="rId19" o:title=""/>
                    <v:shadow color="#eeece1 [3214]"/>
                  </v:shape>
                </v:group>
                <v:group id="_x0000_s1035" style="position:absolute;left:35356;top:43443;width:24156;height:39596" coordorigin="35356,43443" coordsize="25464,395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Picture 17" o:spid="_x0000_s1036" type="#_x0000_t75" style="position:absolute;left:35356;top:43443;width:23516;height:135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oP9HDAAAA2wAAAA8AAABkcnMvZG93bnJldi54bWxET01rwkAQvRf8D8sIvTUbPdQ2dQ0iaQl4&#10;0galt2l2mgSzszG7mvjv3UKht3m8z1mmo2nFlXrXWFYwi2IQxKXVDVcKis/3pxcQziNrbC2Tghs5&#10;SFeThyUm2g68o+veVyKEsEtQQe19l0jpypoMush2xIH7sb1BH2BfSd3jEMJNK+dx/CwNNhwaauxo&#10;U1N52l+MgpyHj8txuz2bYjg031mc5a9fhVKP03H9BsLT6P/Ff+5ch/kL+P0lHCB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yg/0cMAAADbAAAADwAAAAAAAAAAAAAAAACf&#10;AgAAZHJzL2Rvd25yZXYueG1sUEsFBgAAAAAEAAQA9wAAAI8DAAAAAA==&#10;" fillcolor="#4f81bd [3204]" strokecolor="black [3213]">
                    <v:imagedata r:id="rId20" o:title=""/>
                    <v:shadow color="#eeece1 [3214]"/>
                  </v:shape>
                  <v:shape id="Picture 18" o:spid="_x0000_s1037" type="#_x0000_t75" style="position:absolute;left:37529;top:66719;width:23291;height:16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eE7o3EAAAA2wAAAA8AAABkcnMvZG93bnJldi54bWxEj0FrwzAMhe+D/QejwW6L00LLyOKWbFDo&#10;ZYemY7CbFmtJmC2H2G3Sf18dCr1JvKf3PpXb2Tt1pjH2gQ0sshwUcRNsz62Br+Pu5RVUTMgWXWAy&#10;cKEI283jQ4mFDRMf6FynVkkIxwINdCkNhdax6chjzMJALNpfGD0mWcdW2xEnCfdOL/N8rT32LA0d&#10;DvTRUfNfn7yB99quVj9Uu+r791TpBS4/j5M35vlprt5AJZrT3Xy73lvBF1j5RQbQmy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eE7o3EAAAA2wAAAA8AAAAAAAAAAAAAAAAA&#10;nwIAAGRycy9kb3ducmV2LnhtbFBLBQYAAAAABAAEAPcAAACQAwAAAAA=&#10;" fillcolor="#4f81bd [3204]" strokecolor="black [3213]">
                    <v:imagedata r:id="rId21" o:title=""/>
                    <v:shadow color="#eeece1 [3214]"/>
                  </v:shape>
                  <v:shape id="Picture 19" o:spid="_x0000_s1038" type="#_x0000_t75" style="position:absolute;left:37862;top:54861;width:21486;height:155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xXErLCAAAA2wAAAA8AAABkcnMvZG93bnJldi54bWxET01rwkAQvRf8D8sIvTUbAxaNWUXEgqWH&#10;0iiCtzE7JsHsbMhuk/TfdwsFb/N4n5NtRtOInjpXW1Ywi2IQxIXVNZcKTse3lwUI55E1NpZJwQ85&#10;2KwnTxmm2g78RX3uSxFC2KWooPK+TaV0RUUGXWRb4sDdbGfQB9iVUnc4hHDTyCSOX6XBmkNDhS3t&#10;Kiru+bdRcLnNx8W5/nDL/Jp8zmJf7t/doNTzdNyuQHga/UP87z7oMH8Jf7+EA+T6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cVxKywgAAANsAAAAPAAAAAAAAAAAAAAAAAJ8C&#10;AABkcnMvZG93bnJldi54bWxQSwUGAAAAAAQABAD3AAAAjgMAAAAA&#10;" fillcolor="#4f81bd [3204]" strokecolor="black [3213]">
                    <v:imagedata r:id="rId22" o:title=""/>
                    <v:shadow color="#eeece1 [3214]"/>
                  </v:shape>
                </v:group>
                <v:group id="Group 9" o:spid="_x0000_s1039" style="position:absolute;top:43795;width:25616;height:39472" coordorigin=",43795" coordsize="26621,395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Picture 14" o:spid="_x0000_s1040" type="#_x0000_t75" style="position:absolute;left:2058;top:66043;width:24563;height:173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GsivEAAAA2wAAAA8AAABkcnMvZG93bnJldi54bWxEj81qwzAQhO+FvIPYQG6NnJCG4EQJwRDS&#10;0kLJ332xNraxtTKSGrlvXxUKve0ys/PNbnaD6cSDnG8sK5hNMxDEpdUNVwqul8PzCoQPyBo7y6Tg&#10;mzzstqOnDebaRj7R4xwqkULY56igDqHPpfRlTQb91PbESbtbZzCk1VVSO4wp3HRynmVLabDhRKix&#10;p6Kmsj1/mQR5bz/0Z3GNL2/t8uQOx3gzRVRqMh72axCBhvBv/rt+1an+An5/SQPI7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fGsivEAAAA2wAAAA8AAAAAAAAAAAAAAAAA&#10;nwIAAGRycy9kb3ducmV2LnhtbFBLBQYAAAAABAAEAPcAAACQAwAAAAA=&#10;" fillcolor="#4f81bd [3204]" strokecolor="black [3213]">
                    <v:imagedata r:id="rId23" o:title=""/>
                    <v:shadow color="#eeece1 [3214]"/>
                  </v:shape>
                  <v:shape id="Picture 15" o:spid="_x0000_s1041" type="#_x0000_t75" style="position:absolute;top:43795;width:23357;height:13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3MF/XEAAAA2wAAAA8AAABkcnMvZG93bnJldi54bWxET01rAjEQvRf8D2EKvYhmV2gpq1GKRSoF&#10;D13rwduwGXcXk0m6SXXrrzdCwds83ufMFr014kRdaB0ryMcZCOLK6ZZrBd/b1egVRIjIGo1jUvBH&#10;ARbzwcMMC+3O/EWnMtYihXAoUEEToy+kDFVDFsPYeeLEHVxnMSbY1VJ3eE7h1shJlr1Iiy2nhgY9&#10;LRuqjuWvVbCa9GZvhu8fl3xY7n6836zzT63U02P/NgURqY938b97rdP8Z7j9kg6Q8y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3MF/XEAAAA2wAAAA8AAAAAAAAAAAAAAAAA&#10;nwIAAGRycy9kb3ducmV2LnhtbFBLBQYAAAAABAAEAPcAAACQAwAAAAA=&#10;" fillcolor="#4f81bd [3204]" strokecolor="black [3213]">
                    <v:imagedata r:id="rId24" o:title=""/>
                    <v:shadow color="#eeece1 [3214]"/>
                  </v:shape>
                  <v:shape id="Picture 16" o:spid="_x0000_s1042" type="#_x0000_t75" style="position:absolute;left:2439;top:54803;width:21437;height:139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ijrUTBAAAA2wAAAA8AAABkcnMvZG93bnJldi54bWxETztvwjAQ3ivxH6xDYisOHSIUMKitisrQ&#10;oTy6n+KLHSU+h9gN6b+vkZDY7tP3vPV2dK0YqA+1ZwWLeQaCuPS6ZqPgfNo9L0GEiKyx9UwK/ijA&#10;djN5WmOh/ZUPNByjESmEQ4EKbIxdIWUoLTkMc98RJ67yvcOYYG+k7vGawl0rX7Islw5rTg0WO3q3&#10;VDbHX6cgb3ZZuHy8fTXSfpqDkdXP91ApNZuOrysQkcb4EN/de53m53D7JR0gN/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ijrUTBAAAA2wAAAA8AAAAAAAAAAAAAAAAAnwIA&#10;AGRycy9kb3ducmV2LnhtbFBLBQYAAAAABAAEAPcAAACNAwAAAAA=&#10;" fillcolor="#4f81bd [3204]" strokecolor="black [3213]">
                    <v:imagedata r:id="rId25" o:title=""/>
                    <v:shadow color="#eeece1 [3214]"/>
                  </v:shape>
                </v:group>
                <v:group id="Group 10" o:spid="_x0000_s1043" style="position:absolute;left:598;top:2366;width:25018;height:37374" coordorigin="598,2366" coordsize="25017,373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Picture 11" o:spid="_x0000_s1044" type="#_x0000_t75" style="position:absolute;left:2741;top:23564;width:22875;height:161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0jC63CAAAA2wAAAA8AAABkcnMvZG93bnJldi54bWxET01rwkAQvQv+h2UK3nRjhaLRVYpY2kMt&#10;GC29DtkxG8zOptltEv+9KxS8zeN9zmrT20q01PjSsYLpJAFBnDtdcqHgdHwbz0H4gKyxckwKruRh&#10;sx4OVphq1/GB2iwUIoawT1GBCaFOpfS5IYt+4mriyJ1dYzFE2BRSN9jFcFvJ5yR5kRZLjg0Ga9oa&#10;yi/Zn1Wwnxvaff18nt+7Y/ud/dY7XsxOSo2e+tcliEB9eIj/3R86zp/C/Zd4gFz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dIwutwgAAANsAAAAPAAAAAAAAAAAAAAAAAJ8C&#10;AABkcnMvZG93bnJldi54bWxQSwUGAAAAAAQABAD3AAAAjgMAAAAA&#10;" fillcolor="#4f81bd [3204]" strokecolor="black [3213]">
                    <v:imagedata r:id="rId26" o:title=""/>
                    <v:shadow color="#eeece1 [3214]"/>
                  </v:shape>
                  <v:shape id="Picture 12" o:spid="_x0000_s1045" type="#_x0000_t75" style="position:absolute;left:598;top:2366;width:22802;height:131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vc2rFAAAA2wAAAA8AAABkcnMvZG93bnJldi54bWxET01rwkAQvQv+h2UKvUjdKFJCdJUiWFpE&#10;SW0P9jbNjkk0OxuyGxP/vVso9DaP9zmLVW8qcaXGlZYVTMYRCOLM6pJzBV+fm6cYhPPIGivLpOBG&#10;DlbL4WCBibYdf9D14HMRQtglqKDwvk6kdFlBBt3Y1sSBO9nGoA+wyaVusAvhppLTKHqWBksODQXW&#10;tC4ouxxao+D0vX89b9NNun6Pj7OffNf6Udcq9fjQv8xBeOr9v/jP/abD/Cn8/hIOkMs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473NqxQAAANsAAAAPAAAAAAAAAAAAAAAA&#10;AJ8CAABkcnMvZG93bnJldi54bWxQSwUGAAAAAAQABAD3AAAAkQMAAAAA&#10;" fillcolor="#4f81bd [3204]" strokecolor="black [3213]">
                    <v:imagedata r:id="rId27" o:title=""/>
                    <v:shadow color="#eeece1 [3214]"/>
                  </v:shape>
                  <v:shape id="Picture 13" o:spid="_x0000_s1046" type="#_x0000_t75" style="position:absolute;left:3177;top:12867;width:20469;height:134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RuNezBAAAA2wAAAA8AAABkcnMvZG93bnJldi54bWxET02LwjAQvQv+hzDC3jTVBZFqFFdRPMiK&#10;XQ8ex2Zs6zaT0kSt++uNIOxtHu9zJrPGlOJGtSssK+j3IhDEqdUFZwoOP6vuCITzyBpLy6TgQQ5m&#10;03ZrgrG2d97TLfGZCCHsYlSQe1/FUro0J4OuZyviwJ1tbdAHWGdS13gP4aaUgygaSoMFh4YcK1rk&#10;lP4mV6Ngv/teFya6HP0j/bKlO/+dtmap1EenmY9BeGr8v/jt3ugw/xNev4QD5PQJ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RuNezBAAAA2wAAAA8AAAAAAAAAAAAAAAAAnwIA&#10;AGRycy9kb3ducmV2LnhtbFBLBQYAAAAABAAEAPcAAACNAwAAAAA=&#10;" fillcolor="#4f81bd [3204]" strokecolor="black [3213]">
                    <v:imagedata r:id="rId28" o:title=""/>
                    <v:shadow color="#eeece1 [3214]"/>
                  </v:shape>
                </v:group>
              </v:group>
            </w:pict>
          </mc:Fallback>
        </mc:AlternateContent>
      </w:r>
    </w:p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Pr="003067B5" w:rsidRDefault="003067B5" w:rsidP="003067B5"/>
    <w:p w:rsidR="003067B5" w:rsidRDefault="003067B5" w:rsidP="003067B5"/>
    <w:p w:rsidR="003067B5" w:rsidRDefault="003067B5" w:rsidP="003067B5"/>
    <w:p w:rsidR="003067B5" w:rsidRDefault="003067B5" w:rsidP="003067B5">
      <w:proofErr w:type="gramStart"/>
      <w:r>
        <w:t>Additional File 1.</w:t>
      </w:r>
      <w:proofErr w:type="gramEnd"/>
      <w:r>
        <w:t xml:space="preserve">  Corresponding p</w:t>
      </w:r>
      <w:r>
        <w:t>ara</w:t>
      </w:r>
      <w:r>
        <w:t xml:space="preserve">site load (qPCR), ER (MPSP ELISA) </w:t>
      </w:r>
      <w:r>
        <w:t xml:space="preserve">and PCV data derived from 4 representative calves from the Herd 1 temporal study.  </w:t>
      </w:r>
      <w:proofErr w:type="gramStart"/>
      <w:r>
        <w:t>A marked increase in parasite load co-</w:t>
      </w:r>
      <w:proofErr w:type="spellStart"/>
      <w:r>
        <w:t>incides</w:t>
      </w:r>
      <w:proofErr w:type="spellEnd"/>
      <w:r>
        <w:t xml:space="preserve"> with a decrease in PCV </w:t>
      </w:r>
      <w:r>
        <w:t xml:space="preserve">in all calves </w:t>
      </w:r>
      <w:r>
        <w:t xml:space="preserve">with calf 3 becoming </w:t>
      </w:r>
      <w:r>
        <w:t xml:space="preserve">anaemic </w:t>
      </w:r>
      <w:r>
        <w:t>on Day 50 post-partum.</w:t>
      </w:r>
      <w:proofErr w:type="gramEnd"/>
      <w:r>
        <w:t xml:space="preserve"> Two of the four calves tested positive for maternal antibodies post-partum but subsequently tested negative.  </w:t>
      </w:r>
      <w:r>
        <w:lastRenderedPageBreak/>
        <w:t xml:space="preserve">Calf 3 appeared to mount an adaptive serological response to </w:t>
      </w:r>
      <w:r w:rsidRPr="003067B5">
        <w:rPr>
          <w:i/>
        </w:rPr>
        <w:t xml:space="preserve">T. </w:t>
      </w:r>
      <w:proofErr w:type="spellStart"/>
      <w:r w:rsidRPr="003067B5">
        <w:rPr>
          <w:i/>
        </w:rPr>
        <w:t>orientalis</w:t>
      </w:r>
      <w:proofErr w:type="spellEnd"/>
      <w:r>
        <w:t xml:space="preserve"> following the peak in parasite load.</w:t>
      </w:r>
      <w:bookmarkStart w:id="0" w:name="_GoBack"/>
      <w:bookmarkEnd w:id="0"/>
    </w:p>
    <w:p w:rsidR="00E423FD" w:rsidRPr="003067B5" w:rsidRDefault="00E423FD" w:rsidP="003067B5"/>
    <w:sectPr w:rsidR="00E423FD" w:rsidRPr="00306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7B5"/>
    <w:rsid w:val="003067B5"/>
    <w:rsid w:val="00E4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67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67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Jenkins</dc:creator>
  <cp:lastModifiedBy>Cheryl Jenkins</cp:lastModifiedBy>
  <cp:revision>1</cp:revision>
  <dcterms:created xsi:type="dcterms:W3CDTF">2017-02-28T06:08:00Z</dcterms:created>
  <dcterms:modified xsi:type="dcterms:W3CDTF">2017-02-28T06:13:00Z</dcterms:modified>
</cp:coreProperties>
</file>